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33FC0" w14:textId="77777777" w:rsidR="00753BC8" w:rsidRDefault="00753BC8" w:rsidP="00753BC8">
      <w:r>
        <w:t>Supplementary material</w:t>
      </w:r>
    </w:p>
    <w:p w14:paraId="01D16EF6" w14:textId="77777777" w:rsidR="00753BC8" w:rsidRDefault="00753BC8" w:rsidP="00753BC8"/>
    <w:tbl>
      <w:tblPr>
        <w:tblW w:w="14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47"/>
        <w:gridCol w:w="3746"/>
        <w:gridCol w:w="3746"/>
        <w:gridCol w:w="3746"/>
      </w:tblGrid>
      <w:tr w:rsidR="00753BC8" w14:paraId="76563114" w14:textId="77777777" w:rsidTr="00166019">
        <w:trPr>
          <w:trHeight w:val="440"/>
        </w:trPr>
        <w:tc>
          <w:tcPr>
            <w:tcW w:w="1498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8E69" w14:textId="77777777" w:rsidR="00753BC8" w:rsidRDefault="00753BC8" w:rsidP="00166019">
            <w:r>
              <w:rPr>
                <w:b/>
              </w:rPr>
              <w:t>Supplementary-Table 1:</w:t>
            </w:r>
            <w:r>
              <w:t xml:space="preserve"> A summary of all diagnoses included for this study, along with the rationale for inclusion in the categories described in Materials and Methods - </w:t>
            </w:r>
            <w:proofErr w:type="spellStart"/>
            <w:r>
              <w:t>Fetal</w:t>
            </w:r>
            <w:proofErr w:type="spellEnd"/>
            <w:r>
              <w:t xml:space="preserve"> CHD categorisation. N.B This is not an ‘exhaustive </w:t>
            </w:r>
            <w:proofErr w:type="spellStart"/>
            <w:r>
              <w:t>list’</w:t>
            </w:r>
            <w:proofErr w:type="spellEnd"/>
            <w:r>
              <w:t xml:space="preserve"> of all possible CHD diagnoses, just those that were included in this study. The grouping/categorisation is not based solely on the underlying anatomy, and therefore minimises the need for speculation on cerebral substrate delivery.</w:t>
            </w:r>
          </w:p>
        </w:tc>
      </w:tr>
      <w:tr w:rsidR="00753BC8" w14:paraId="4610196D" w14:textId="77777777" w:rsidTr="00166019"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C26D" w14:textId="77777777" w:rsidR="00753BC8" w:rsidRDefault="00753BC8" w:rsidP="001660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agnosi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BAAB" w14:textId="77777777" w:rsidR="00753BC8" w:rsidRDefault="00753BC8" w:rsidP="001660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tential (cerebrovascular) physiology associated with diagnosi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6219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ctors considered when assigning to group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68AA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ionale (Group)</w:t>
            </w:r>
          </w:p>
        </w:tc>
      </w:tr>
      <w:tr w:rsidR="00753BC8" w14:paraId="75F2495C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3200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ormal (Control)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2E2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337B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FFE9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cerebral substrate delivery (0)</w:t>
            </w:r>
          </w:p>
        </w:tc>
      </w:tr>
      <w:tr w:rsidR="00753BC8" w14:paraId="22BE2C74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45B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Right aortic arch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0112F" w14:textId="77777777" w:rsidR="00753BC8" w:rsidRDefault="00753BC8" w:rsidP="001660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2F9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5C7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266E28BA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3534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Double aortic arch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0EA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8212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B3F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586EB46B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2AE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Coarctation of the aorta, CoA (+)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D19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  <w:p w14:paraId="28EA564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40FC4D90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, reversal of flow at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6581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; phase contrast flow; echocardiograph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D7AF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  <w:p w14:paraId="5F513BE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4A73D2E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reduction in cerebral substrate delivery (2)</w:t>
            </w:r>
          </w:p>
        </w:tc>
      </w:tr>
      <w:tr w:rsidR="00753BC8" w14:paraId="0745B386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582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Antenatally suspected coarctation of the aorta, not requiring surgery or intervention in the neonatal period, CoA (-)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F47A8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  <w:p w14:paraId="178CD04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101FCC6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rmal streaming, forward flow through left heart, reversal of flow </w:t>
            </w:r>
            <w:proofErr w:type="gramStart"/>
            <w:r>
              <w:rPr>
                <w:sz w:val="22"/>
                <w:szCs w:val="22"/>
              </w:rPr>
              <w:t>at  isthmus</w:t>
            </w:r>
            <w:proofErr w:type="gramEnd"/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484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; phase contrast flow; echocardiograph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F8B2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  <w:p w14:paraId="0AEAB40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69088791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reduction in cerebral substrate delivery (2)</w:t>
            </w:r>
          </w:p>
        </w:tc>
      </w:tr>
      <w:tr w:rsidR="00753BC8" w14:paraId="2C555A61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4DA19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lastRenderedPageBreak/>
              <w:t>Interrupted aortic arch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B05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 to carotid arterie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C1F50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A44F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</w:t>
            </w:r>
          </w:p>
        </w:tc>
      </w:tr>
      <w:tr w:rsidR="00753BC8" w14:paraId="74565E6D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9051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Partial anomalous pulmonary venous drainage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2D7B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C2D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F89C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0308AE63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17D7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Ventricular septal defect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7661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134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1CF4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5A31E533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6C37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Anomalous left subclavian arter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5CB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0B6C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83E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14B92BD8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C80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Atrioventricular septal defect + coarctation of the aorta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304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B9B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2B2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6427F883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3CB8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Dilated aorta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8EA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745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6F4B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05C922E0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969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Ventricular asymmetr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6F3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E3A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63558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366EED82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9DC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Left atrial diverticulum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A4A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6D92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3430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14352678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7422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Left atrial aneurysm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6295F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065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0A5B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0BE9BD5C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1822A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Persistent left superior vena cava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646A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82A92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0AD0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47A826F2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2263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Cardiac apex to the right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039B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2C40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6E9E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6D4C97E1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FE90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Mesocardia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9C54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DF6F8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8414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78EE43EC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8C59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Cardiomegal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04A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rmal streaming, forward flow </w:t>
            </w:r>
            <w:r>
              <w:rPr>
                <w:sz w:val="22"/>
                <w:szCs w:val="22"/>
              </w:rPr>
              <w:lastRenderedPageBreak/>
              <w:t>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529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3A80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anticipated effects of CHD on </w:t>
            </w:r>
            <w:r>
              <w:rPr>
                <w:sz w:val="22"/>
                <w:szCs w:val="22"/>
              </w:rPr>
              <w:lastRenderedPageBreak/>
              <w:t>cerebral substrate delivery (1)</w:t>
            </w:r>
          </w:p>
        </w:tc>
      </w:tr>
      <w:tr w:rsidR="00753BC8" w14:paraId="318B074E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A5A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lastRenderedPageBreak/>
              <w:t>Cardiac mas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C750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4B7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2C4F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2084A2FE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4116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Bilateral superior vena cava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777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/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B7A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2358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7572BA28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A159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Total anomalous pulmonary venous drainage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9A3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mal if any effect on placental streaming, forward flow through left heart to carotid arterie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0360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; phase contrast flow; echocardiograph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E5A16" w14:textId="77777777" w:rsidR="00753BC8" w:rsidRDefault="00753BC8" w:rsidP="0016601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</w:tc>
      </w:tr>
      <w:tr w:rsidR="00753BC8" w14:paraId="792AC326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8B4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ulmonary Stenosis </w:t>
            </w:r>
          </w:p>
        </w:tc>
        <w:tc>
          <w:tcPr>
            <w:tcW w:w="3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778E" w14:textId="77777777" w:rsidR="00753BC8" w:rsidRDefault="00753BC8" w:rsidP="00166019">
            <w:pPr>
              <w:spacing w:line="276" w:lineRule="auto"/>
            </w:pPr>
            <w:r>
              <w:t>Normal streaming, forward flow through left heart to carotid arteries (mild stenosis)</w:t>
            </w:r>
          </w:p>
          <w:p w14:paraId="20928A35" w14:textId="77777777" w:rsidR="00753BC8" w:rsidRDefault="00753BC8" w:rsidP="00166019">
            <w:pPr>
              <w:spacing w:line="276" w:lineRule="auto"/>
            </w:pPr>
            <w:r>
              <w:t xml:space="preserve"> </w:t>
            </w:r>
          </w:p>
          <w:p w14:paraId="30CCE467" w14:textId="77777777" w:rsidR="00753BC8" w:rsidRDefault="00753BC8" w:rsidP="00166019">
            <w:pPr>
              <w:spacing w:line="276" w:lineRule="auto"/>
            </w:pPr>
            <w:r>
              <w:t>Reduced flow through the right heart with likely increased right to left atrial or ventricular shunting (moderate + stenosis + presence of VSD relevant).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3126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; echocardiograph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5716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  <w:p w14:paraId="6F9C458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5924F07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reduction in cerebral substrate delivery (2)</w:t>
            </w:r>
          </w:p>
        </w:tc>
      </w:tr>
      <w:tr w:rsidR="00753BC8" w14:paraId="69D93F1E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7D8A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Congenitally corrected TGA (</w:t>
            </w:r>
            <w:proofErr w:type="spellStart"/>
            <w:r>
              <w:rPr>
                <w:sz w:val="22"/>
                <w:szCs w:val="22"/>
                <w:highlight w:val="white"/>
              </w:rPr>
              <w:t>ccTGA</w:t>
            </w:r>
            <w:proofErr w:type="spellEnd"/>
            <w:r>
              <w:rPr>
                <w:sz w:val="22"/>
                <w:szCs w:val="22"/>
                <w:highlight w:val="white"/>
              </w:rPr>
              <w:t>)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6175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 to carotid arteries</w:t>
            </w:r>
          </w:p>
          <w:p w14:paraId="558A0FF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2C943D4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normal cardiac streaming, forward flow through left heart to carotid arteries</w:t>
            </w:r>
          </w:p>
          <w:p w14:paraId="4DFF4A2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55CD461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rmal streaming, forward flow through left heart, reversal of flow </w:t>
            </w:r>
            <w:proofErr w:type="gramStart"/>
            <w:r>
              <w:rPr>
                <w:sz w:val="22"/>
                <w:szCs w:val="22"/>
              </w:rPr>
              <w:t>at  isthmus</w:t>
            </w:r>
            <w:proofErr w:type="gramEnd"/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8EF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; echocardiograph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728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  <w:p w14:paraId="0C08619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3895AE6F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reduction in cerebral substrate delivery (2)</w:t>
            </w:r>
          </w:p>
          <w:p w14:paraId="6151AF7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15C54B9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4CF18DC9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reduction in cerebral substrate delivery (2)</w:t>
            </w:r>
          </w:p>
        </w:tc>
      </w:tr>
      <w:tr w:rsidR="00753BC8" w14:paraId="2A48F01E" w14:textId="77777777" w:rsidTr="00166019">
        <w:trPr>
          <w:trHeight w:val="515"/>
        </w:trPr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75FB4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Tetralogy of Fallot + absent </w:t>
            </w:r>
            <w:r>
              <w:rPr>
                <w:sz w:val="22"/>
                <w:szCs w:val="22"/>
                <w:highlight w:val="white"/>
              </w:rPr>
              <w:lastRenderedPageBreak/>
              <w:t>pulmonary valve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F5542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Likely increased right to left atrial </w:t>
            </w:r>
            <w:r>
              <w:rPr>
                <w:sz w:val="22"/>
                <w:szCs w:val="22"/>
              </w:rPr>
              <w:lastRenderedPageBreak/>
              <w:t>shunting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688C9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Underlying anatomy; phase contrast </w:t>
            </w:r>
            <w:r>
              <w:rPr>
                <w:sz w:val="22"/>
                <w:szCs w:val="22"/>
              </w:rPr>
              <w:lastRenderedPageBreak/>
              <w:t>flow; echocardiograph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6F9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Mild reduction in cerebral substrate </w:t>
            </w:r>
            <w:r>
              <w:rPr>
                <w:sz w:val="22"/>
                <w:szCs w:val="22"/>
              </w:rPr>
              <w:lastRenderedPageBreak/>
              <w:t>delivery (2)</w:t>
            </w:r>
          </w:p>
        </w:tc>
      </w:tr>
      <w:tr w:rsidR="00753BC8" w14:paraId="0A2A99C2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08212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lastRenderedPageBreak/>
              <w:t>Aortic stenosi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B7D8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 to carotid arteries</w:t>
            </w:r>
          </w:p>
          <w:p w14:paraId="136BA201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aortic flow with reversal at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AD3F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; echocardiograph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1C28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nticipated effects of CHD on cerebral substrate delivery (1)</w:t>
            </w:r>
          </w:p>
          <w:p w14:paraId="5F9E154D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4EA424F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reduction in cerebral substrate delivery (2)</w:t>
            </w:r>
          </w:p>
        </w:tc>
      </w:tr>
      <w:tr w:rsidR="00753BC8" w14:paraId="6C286A59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5748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Coarctation of the aorta with aortic stenosi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3AA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 to carotid arteries</w:t>
            </w:r>
          </w:p>
          <w:p w14:paraId="6FB4D5CF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aortic flow with reversal at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B486F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; phase contrast flow; echocardiograph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82E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reduction in cerebral substrate delivery (2)</w:t>
            </w:r>
          </w:p>
        </w:tc>
      </w:tr>
      <w:tr w:rsidR="00753BC8" w14:paraId="1465885E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CC6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Unbalanced AVSD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2678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streaming, forward flow through left heart to carotid arteries</w:t>
            </w:r>
          </w:p>
          <w:p w14:paraId="11AA930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aortic flow with reversal at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72751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; phase contrast flow; echocardiograph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3BF8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reduction in cerebral substrate delivery (2)</w:t>
            </w:r>
          </w:p>
        </w:tc>
      </w:tr>
      <w:tr w:rsidR="00753BC8" w14:paraId="760076E0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D279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Tetralogy of Fallot (including double outlet right ventricle)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46A20" w14:textId="77777777" w:rsidR="00753BC8" w:rsidRDefault="00753BC8" w:rsidP="001660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flow through right heart with increased right to left atrial or ventricular shunting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362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388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reduction in cerebral substrate delivery (2)</w:t>
            </w:r>
          </w:p>
        </w:tc>
      </w:tr>
      <w:tr w:rsidR="00753BC8" w14:paraId="0C798819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60A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Tricuspid dysplasia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4C2C" w14:textId="77777777" w:rsidR="00753BC8" w:rsidRDefault="00753BC8" w:rsidP="001660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flow through right heart with increased right to left atrial shunting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1BD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B12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reduction in cerebral substrate delivery (2)</w:t>
            </w:r>
          </w:p>
        </w:tc>
      </w:tr>
      <w:tr w:rsidR="00753BC8" w14:paraId="04FDBD57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6EEA4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Common arterial trunk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CEF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 admixture of placental and </w:t>
            </w:r>
            <w:proofErr w:type="spellStart"/>
            <w:r>
              <w:rPr>
                <w:sz w:val="22"/>
                <w:szCs w:val="22"/>
              </w:rPr>
              <w:t>fetal</w:t>
            </w:r>
            <w:proofErr w:type="spellEnd"/>
            <w:r>
              <w:rPr>
                <w:sz w:val="22"/>
                <w:szCs w:val="22"/>
              </w:rPr>
              <w:t xml:space="preserve"> systemic venous blood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94DA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02EB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reduced SaO2 in carotid arteries (3)</w:t>
            </w:r>
          </w:p>
        </w:tc>
      </w:tr>
      <w:tr w:rsidR="00753BC8" w14:paraId="1B9B03EA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5A52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Hypoplastic left heart syndrome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B99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 admixture of placental and </w:t>
            </w:r>
            <w:proofErr w:type="spellStart"/>
            <w:r>
              <w:rPr>
                <w:sz w:val="22"/>
                <w:szCs w:val="22"/>
              </w:rPr>
              <w:t>fetal</w:t>
            </w:r>
            <w:proofErr w:type="spellEnd"/>
            <w:r>
              <w:rPr>
                <w:sz w:val="22"/>
                <w:szCs w:val="22"/>
              </w:rPr>
              <w:t xml:space="preserve"> systemic venous blood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B4388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A722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reduced SaO2 in carotid arteries (3)</w:t>
            </w:r>
          </w:p>
        </w:tc>
      </w:tr>
      <w:tr w:rsidR="00753BC8" w14:paraId="6F4B1E29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DA2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Pulmonary Atresia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380B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 admixture of placental and </w:t>
            </w:r>
            <w:proofErr w:type="spellStart"/>
            <w:r>
              <w:rPr>
                <w:sz w:val="22"/>
                <w:szCs w:val="22"/>
              </w:rPr>
              <w:t>fetal</w:t>
            </w:r>
            <w:proofErr w:type="spellEnd"/>
            <w:r>
              <w:rPr>
                <w:sz w:val="22"/>
                <w:szCs w:val="22"/>
              </w:rPr>
              <w:t xml:space="preserve"> systemic venous blood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FB33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C172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reduced SaO2 in carotid arteries (3)</w:t>
            </w:r>
          </w:p>
        </w:tc>
      </w:tr>
      <w:tr w:rsidR="00753BC8" w14:paraId="00103E82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EC8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lastRenderedPageBreak/>
              <w:t>Hypoplastic right heart syndrome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C49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 admixture of placental and </w:t>
            </w:r>
            <w:proofErr w:type="spellStart"/>
            <w:r>
              <w:rPr>
                <w:sz w:val="22"/>
                <w:szCs w:val="22"/>
              </w:rPr>
              <w:t>fetal</w:t>
            </w:r>
            <w:proofErr w:type="spellEnd"/>
            <w:r>
              <w:rPr>
                <w:sz w:val="22"/>
                <w:szCs w:val="22"/>
              </w:rPr>
              <w:t xml:space="preserve"> systemic venous blood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8D4F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9267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reduced SaO2 in carotid arteries (3)</w:t>
            </w:r>
          </w:p>
        </w:tc>
      </w:tr>
      <w:tr w:rsidR="00753BC8" w14:paraId="6D73FE93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A07A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Double outlet right ventricle + mitral atresia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B11F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 admixture of placental and </w:t>
            </w:r>
            <w:proofErr w:type="spellStart"/>
            <w:r>
              <w:rPr>
                <w:sz w:val="22"/>
                <w:szCs w:val="22"/>
              </w:rPr>
              <w:t>fetal</w:t>
            </w:r>
            <w:proofErr w:type="spellEnd"/>
            <w:r>
              <w:rPr>
                <w:sz w:val="22"/>
                <w:szCs w:val="22"/>
              </w:rPr>
              <w:t xml:space="preserve"> systemic venous blood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B161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ACC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reduced SaO2 in carotid arteries (3)</w:t>
            </w:r>
          </w:p>
        </w:tc>
      </w:tr>
      <w:tr w:rsidR="00753BC8" w14:paraId="12CD12CB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3FE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Double outlet right ventricle + pulmonary atresia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1FCA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 admixture of placental and </w:t>
            </w:r>
            <w:proofErr w:type="spellStart"/>
            <w:r>
              <w:rPr>
                <w:sz w:val="22"/>
                <w:szCs w:val="22"/>
              </w:rPr>
              <w:t>fetal</w:t>
            </w:r>
            <w:proofErr w:type="spellEnd"/>
            <w:r>
              <w:rPr>
                <w:sz w:val="22"/>
                <w:szCs w:val="22"/>
              </w:rPr>
              <w:t xml:space="preserve"> systemic venous blood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3894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5828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reduced SaO2 in carotid arteries (3)</w:t>
            </w:r>
          </w:p>
        </w:tc>
      </w:tr>
      <w:tr w:rsidR="00753BC8" w14:paraId="3AA01902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6AD7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Critical aortic stenosis with intact atrial septum.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9A01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 admixture of placental and </w:t>
            </w:r>
            <w:proofErr w:type="spellStart"/>
            <w:r>
              <w:rPr>
                <w:sz w:val="22"/>
                <w:szCs w:val="22"/>
              </w:rPr>
              <w:t>fetal</w:t>
            </w:r>
            <w:proofErr w:type="spellEnd"/>
            <w:r>
              <w:rPr>
                <w:sz w:val="22"/>
                <w:szCs w:val="22"/>
              </w:rPr>
              <w:t xml:space="preserve"> systemic venous blood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31365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ED6C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reduced SaO2 in carotid arteries (3)</w:t>
            </w:r>
          </w:p>
        </w:tc>
      </w:tr>
      <w:tr w:rsidR="00753BC8" w14:paraId="0035D4EC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C3439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Transposition of the great arteries + double outlet right ventricle + coarctation of the aorta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4806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versal of normal </w:t>
            </w:r>
            <w:proofErr w:type="spellStart"/>
            <w:r>
              <w:rPr>
                <w:sz w:val="22"/>
                <w:szCs w:val="22"/>
              </w:rPr>
              <w:t>fetal</w:t>
            </w:r>
            <w:proofErr w:type="spellEnd"/>
            <w:r>
              <w:rPr>
                <w:sz w:val="22"/>
                <w:szCs w:val="22"/>
              </w:rPr>
              <w:t xml:space="preserve"> streaming with forward flow at the aortic isthmu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D571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F98F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ly reduced SaO2 in carotid arteries (4)</w:t>
            </w:r>
          </w:p>
        </w:tc>
      </w:tr>
      <w:tr w:rsidR="00753BC8" w14:paraId="5C9C5E80" w14:textId="77777777" w:rsidTr="00166019"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04E1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Transposition of the great arteries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E67C" w14:textId="77777777" w:rsidR="00753BC8" w:rsidRDefault="00753BC8" w:rsidP="001660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versal of normal </w:t>
            </w:r>
            <w:proofErr w:type="spellStart"/>
            <w:r>
              <w:rPr>
                <w:sz w:val="22"/>
                <w:szCs w:val="22"/>
              </w:rPr>
              <w:t>fetal</w:t>
            </w:r>
            <w:proofErr w:type="spellEnd"/>
            <w:r>
              <w:rPr>
                <w:sz w:val="22"/>
                <w:szCs w:val="22"/>
              </w:rPr>
              <w:t xml:space="preserve"> streaming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F47E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lying anatomy</w:t>
            </w:r>
          </w:p>
        </w:tc>
        <w:tc>
          <w:tcPr>
            <w:tcW w:w="37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B709F" w14:textId="77777777" w:rsidR="00753BC8" w:rsidRDefault="00753BC8" w:rsidP="00166019">
            <w:pPr>
              <w:widowControl w:val="0"/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ly reduced SaO2 in carotid arteries (4)</w:t>
            </w:r>
          </w:p>
        </w:tc>
      </w:tr>
    </w:tbl>
    <w:p w14:paraId="75E22D10" w14:textId="77777777" w:rsidR="00753BC8" w:rsidRDefault="00753BC8" w:rsidP="00753BC8"/>
    <w:p w14:paraId="7FECA468" w14:textId="77777777" w:rsidR="00031D0B" w:rsidRDefault="00031D0B"/>
    <w:sectPr w:rsidR="00031D0B" w:rsidSect="00575BCE">
      <w:pgSz w:w="16838" w:h="11906" w:orient="landscape"/>
      <w:pgMar w:top="851" w:right="851" w:bottom="851" w:left="85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C8"/>
    <w:rsid w:val="00031D0B"/>
    <w:rsid w:val="00753BC8"/>
    <w:rsid w:val="0096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3D14C"/>
  <w15:chartTrackingRefBased/>
  <w15:docId w15:val="{F3B93E46-B0EE-4D5D-BF35-60724191D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BC8"/>
    <w:pPr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7</Words>
  <Characters>7280</Characters>
  <Application>Microsoft Office Word</Application>
  <DocSecurity>0</DocSecurity>
  <Lines>60</Lines>
  <Paragraphs>17</Paragraphs>
  <ScaleCrop>false</ScaleCrop>
  <Company/>
  <LinksUpToDate>false</LinksUpToDate>
  <CharactersWithSpaces>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omb</dc:creator>
  <cp:keywords/>
  <dc:description/>
  <cp:lastModifiedBy>Daniel Cromb</cp:lastModifiedBy>
  <cp:revision>1</cp:revision>
  <dcterms:created xsi:type="dcterms:W3CDTF">2023-08-11T15:54:00Z</dcterms:created>
  <dcterms:modified xsi:type="dcterms:W3CDTF">2023-08-11T15:54:00Z</dcterms:modified>
</cp:coreProperties>
</file>